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1D2" w:rsidRPr="00380221" w:rsidRDefault="00BD71D2" w:rsidP="00BD71D2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556DC7">
        <w:rPr>
          <w:b/>
          <w:sz w:val="24"/>
          <w:szCs w:val="24"/>
        </w:rPr>
        <w:t>2</w:t>
      </w:r>
      <w:bookmarkStart w:id="0" w:name="_GoBack"/>
      <w:bookmarkEnd w:id="0"/>
      <w:r w:rsidRPr="00380221">
        <w:rPr>
          <w:b/>
          <w:sz w:val="24"/>
          <w:szCs w:val="24"/>
        </w:rPr>
        <w:t xml:space="preserve">. </w:t>
      </w:r>
    </w:p>
    <w:p w:rsidR="00BD71D2" w:rsidRPr="00380221" w:rsidRDefault="00BD71D2" w:rsidP="00BD71D2">
      <w:pPr>
        <w:spacing w:line="360" w:lineRule="auto"/>
        <w:jc w:val="both"/>
        <w:rPr>
          <w:b/>
          <w:sz w:val="24"/>
          <w:szCs w:val="24"/>
        </w:rPr>
      </w:pPr>
    </w:p>
    <w:tbl>
      <w:tblPr>
        <w:tblW w:w="4963" w:type="pct"/>
        <w:tblLayout w:type="fixed"/>
        <w:tblLook w:val="04A0" w:firstRow="1" w:lastRow="0" w:firstColumn="1" w:lastColumn="0" w:noHBand="0" w:noVBand="1"/>
      </w:tblPr>
      <w:tblGrid>
        <w:gridCol w:w="1243"/>
        <w:gridCol w:w="1283"/>
        <w:gridCol w:w="1268"/>
        <w:gridCol w:w="3118"/>
        <w:gridCol w:w="852"/>
        <w:gridCol w:w="1708"/>
        <w:gridCol w:w="1125"/>
      </w:tblGrid>
      <w:tr w:rsidR="00BD71D2" w:rsidRPr="00380221" w:rsidTr="008024F8">
        <w:trPr>
          <w:trHeight w:val="740"/>
        </w:trPr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agged SNP region</w:t>
            </w:r>
          </w:p>
        </w:tc>
        <w:tc>
          <w:tcPr>
            <w:tcW w:w="147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req.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ase, Control Frequencie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60622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3977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87-1267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12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AAGAACCTATGGGCTTCCTGTGTGCTCGATTTTCCAACCACCGGGCGTTCAGCTTCCTGATCCCATCGCTCGAGTGCGTCCACCTCCAGGCGCTAGAACTTTGACTCAGAAATCAACCTCCAAAAGATCTGCATAA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15, 0.23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327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5514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5912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330-1349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GTCTAG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77, 0.46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05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ACTCAG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60, 0.35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69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6795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7158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379-1398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AAAAAAG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85, 0.47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92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AAGGACG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52, 0.33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316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7234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7262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406-1407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89, 0.47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69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11, 0.52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69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7490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8644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427-1469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CGAGCGTA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51, 0.35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9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CGAGCGTG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25, 0.41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321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9379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9563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510-1526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CGCCGCCGG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04, 0.41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442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9852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986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542-1543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2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56, 0.42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18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19, 0.52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48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79929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84353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546-1827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2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12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TTAGGATCAGACATTTATAATCACCGGGGTAACTGCAAGTTCGCACGAGCTTAGGCCAATGTCAAGGC</w:t>
            </w:r>
            <w:r w:rsidRPr="00380221">
              <w:rPr>
                <w:rFonts w:eastAsia="Times New Roman"/>
                <w:color w:val="000000"/>
                <w:sz w:val="24"/>
                <w:szCs w:val="24"/>
              </w:rPr>
              <w:lastRenderedPageBreak/>
              <w:t>CGGTATGGTAGGACGTCCGGGTGTGTGGCACTTTGCATGCTGCGGGA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lastRenderedPageBreak/>
              <w:t>0.293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84, 0.23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lastRenderedPageBreak/>
              <w:t>5384457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384548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834-1841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2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62, 0.49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13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32, 0.3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0041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01039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01968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2802-2844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4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ACACGTC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50, 0.23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14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21193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21389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4008-4016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6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AGGTC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40, 0.25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211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21406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21470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4018-4023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6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TG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37, 0.25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253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26865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2710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4349-4366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7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CTCC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28, 0.13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51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27204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3062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4371-4583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7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12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AGATGTTGACGCGGGCATGTGGTACGACTGGCTTGCGTTCGCTCGTCGCGAGAGGGGCGCGTCCCGCTCCGACTCTTCAGATCCGACCCGCCCCGAGTTCACTACTGCACGCC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82, 0.03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43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32785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3286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4707-4712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8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TTG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93, 0.04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266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53264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53760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6137-6157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1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CGA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89, 0.03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94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54203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5466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6183-6198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TTCCCGCC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19, 0.50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384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73681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74180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7291-7311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3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TGATCGAA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58, 0.23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216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75316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77417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7389-7529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4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9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TCGGCGACTCCAAGCCGGATCAACTAAATTGCCGCCTCGGGGATCACCCTAGGGCGAGACAACAACTTGCCACAAGA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48, 0.33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351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lastRenderedPageBreak/>
              <w:t>5477707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0776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7565-7775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4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6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GTGGCCAAACGAGTATCAGTGATGAACCGGCCACCTCT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54, 0.17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6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0844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135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7780-7809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4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TCAG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356, 0.24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55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1380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1737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7812-7842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4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CCTGAGG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98, 0.47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38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1876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5678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7850-8069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4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9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TCCTCAGAACCCCCGCGAACCGGCCAGCGCGTCGCAGTTCGACTTGCGGGTAATATAACCGACCCTGCTCATGATCC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493, 0.36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021</w:t>
            </w:r>
          </w:p>
        </w:tc>
      </w:tr>
      <w:tr w:rsidR="00BD71D2" w:rsidRPr="00380221" w:rsidTr="008024F8">
        <w:trPr>
          <w:trHeight w:val="9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TCCTCATAACCCCCCGTAACCGATCAGAGCGTTAGTAATCGACTGGCGCACAATGTAACCGGAAGCGCCCTCCAACC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89, 0.15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9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5693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5787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8071-8080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4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TGCGCG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638, 0.54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232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88531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496325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8251-8666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5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9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GACTTAACCCCGTATGCGAATACACCAATCGACCAACAGAATGGTTTAGACGAGGCTCTCGTAAATATATTCTCAAGGGTTTATACTCGGAC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67, 0.10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466</w:t>
            </w:r>
          </w:p>
        </w:tc>
      </w:tr>
      <w:tr w:rsidR="00BD71D2" w:rsidRPr="00380221" w:rsidTr="008024F8">
        <w:trPr>
          <w:trHeight w:val="9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AGTCACGTCTTCCGTATCGGCGGCTAGGGAAGTTGTTGCCGTCAGCCTTGTAGAACGTCCACGACGGCGCTCCAGGGAGCCAGCGTCTCATC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75, 0.03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382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13644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1396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9771-9792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8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AATCAGCA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77, 0.13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424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lastRenderedPageBreak/>
              <w:t>5514065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1410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9799-9802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8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915, 0.86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451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85, 0.14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451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22674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23404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0439-10508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9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6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AACTCGTCCTCCGCTTCGACCAGAGGGGGTCGACATCAAGA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18, 0.05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124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23407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27657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0509-10821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19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15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CATTGTTGAGCCGTTAGAGGAGGAATCTTTAGAAAGGGCGGCGACGCAGAAGGTCGTTAGGGCGAAAGCATCCGTCAAAAGCTTGCTATTCTGTGTTAGTTCCGTCAGATGATGGCTGCTCCGGGCGTGTTCGCCGTGCAAATATGAGCACTATCTTCACATTTGCGCGGAGGCG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31, 0.07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479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27921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29114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0839-10899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20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ATGAGTGCGACTGA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167, 0.10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243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46175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546185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1927-11930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lock 22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71D2" w:rsidRPr="00380221" w:rsidTr="008024F8">
        <w:trPr>
          <w:trHeight w:val="30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703, 0.61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1D2" w:rsidRPr="00380221" w:rsidRDefault="00BD71D2" w:rsidP="008024F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380221">
              <w:rPr>
                <w:rFonts w:eastAsia="Times New Roman"/>
                <w:color w:val="000000"/>
                <w:sz w:val="24"/>
                <w:szCs w:val="24"/>
              </w:rPr>
              <w:t>0.0342</w:t>
            </w:r>
          </w:p>
        </w:tc>
      </w:tr>
    </w:tbl>
    <w:p w:rsidR="00BD71D2" w:rsidRDefault="00BD71D2" w:rsidP="00BD71D2">
      <w:pPr>
        <w:spacing w:line="360" w:lineRule="auto"/>
        <w:rPr>
          <w:b/>
          <w:sz w:val="28"/>
          <w:szCs w:val="28"/>
        </w:rPr>
      </w:pPr>
    </w:p>
    <w:p w:rsidR="00BD71D2" w:rsidRDefault="00BD71D2" w:rsidP="00BD71D2">
      <w:pPr>
        <w:spacing w:line="360" w:lineRule="auto"/>
        <w:rPr>
          <w:b/>
          <w:sz w:val="28"/>
          <w:szCs w:val="28"/>
        </w:rPr>
      </w:pPr>
    </w:p>
    <w:p w:rsidR="00BD71D2" w:rsidRDefault="00BD71D2" w:rsidP="00BD71D2">
      <w:pPr>
        <w:spacing w:line="360" w:lineRule="auto"/>
        <w:rPr>
          <w:b/>
          <w:sz w:val="28"/>
          <w:szCs w:val="28"/>
        </w:rPr>
      </w:pPr>
    </w:p>
    <w:p w:rsidR="00F92A7F" w:rsidRDefault="00F92A7F"/>
    <w:sectPr w:rsidR="00F92A7F" w:rsidSect="005C25B4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400000000000000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1D2"/>
    <w:rsid w:val="00556DC7"/>
    <w:rsid w:val="005C25B4"/>
    <w:rsid w:val="00BD71D2"/>
    <w:rsid w:val="00BF10A4"/>
    <w:rsid w:val="00F9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1D2"/>
    <w:rPr>
      <w:rFonts w:ascii="Times" w:eastAsia="MS Mincho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71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1D2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1D2"/>
    <w:rPr>
      <w:rFonts w:ascii="Times" w:eastAsia="MS Mincho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71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1D2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478</Characters>
  <Application>Microsoft Office Word</Application>
  <DocSecurity>0</DocSecurity>
  <Lines>28</Lines>
  <Paragraphs>8</Paragraphs>
  <ScaleCrop>false</ScaleCrop>
  <Company>NIMR</Company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Hunt</dc:creator>
  <cp:keywords/>
  <dc:description/>
  <cp:lastModifiedBy>Nuay, Michael</cp:lastModifiedBy>
  <cp:revision>2</cp:revision>
  <dcterms:created xsi:type="dcterms:W3CDTF">2014-11-13T12:45:00Z</dcterms:created>
  <dcterms:modified xsi:type="dcterms:W3CDTF">2015-12-03T07:56:00Z</dcterms:modified>
</cp:coreProperties>
</file>